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FCDDED1" w14:textId="50285A16" w:rsidR="00D62287" w:rsidRPr="003F5E26" w:rsidRDefault="002C2E80">
      <w:pPr>
        <w:rPr>
          <w:rFonts w:ascii="Times New Roman" w:hAnsi="Times New Roman" w:cs="Times New Roman"/>
          <w:sz w:val="24"/>
          <w:szCs w:val="24"/>
        </w:rPr>
      </w:pPr>
      <w:r w:rsidRPr="003F5E26">
        <w:rPr>
          <w:rFonts w:ascii="Times New Roman" w:hAnsi="Times New Roman" w:cs="Times New Roman"/>
          <w:sz w:val="24"/>
          <w:szCs w:val="24"/>
        </w:rPr>
        <w:t xml:space="preserve">Table </w:t>
      </w:r>
      <w:proofErr w:type="spellStart"/>
      <w:r w:rsidRPr="003F5E26">
        <w:rPr>
          <w:rFonts w:ascii="Times New Roman" w:hAnsi="Times New Roman" w:cs="Times New Roman"/>
          <w:sz w:val="24"/>
          <w:szCs w:val="24"/>
        </w:rPr>
        <w:t>S5</w:t>
      </w:r>
      <w:proofErr w:type="spellEnd"/>
      <w:r w:rsidRPr="003F5E26">
        <w:rPr>
          <w:rFonts w:ascii="Times New Roman" w:hAnsi="Times New Roman" w:cs="Times New Roman"/>
          <w:sz w:val="24"/>
          <w:szCs w:val="24"/>
        </w:rPr>
        <w:t xml:space="preserve"> Correlation between clinical factors and leukopenia</w:t>
      </w:r>
    </w:p>
    <w:tbl>
      <w:tblPr>
        <w:tblW w:w="14455" w:type="dxa"/>
        <w:tblLook w:val="04A0" w:firstRow="1" w:lastRow="0" w:firstColumn="1" w:lastColumn="0" w:noHBand="0" w:noVBand="1"/>
      </w:tblPr>
      <w:tblGrid>
        <w:gridCol w:w="1840"/>
        <w:gridCol w:w="2340"/>
        <w:gridCol w:w="2199"/>
        <w:gridCol w:w="2308"/>
        <w:gridCol w:w="2308"/>
        <w:gridCol w:w="2340"/>
        <w:gridCol w:w="1120"/>
      </w:tblGrid>
      <w:tr w:rsidR="00BE470D" w:rsidRPr="002C2E80" w14:paraId="23F0B573" w14:textId="77777777" w:rsidTr="004033D8">
        <w:trPr>
          <w:trHeight w:val="300"/>
        </w:trPr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F4FEF68" w14:textId="77777777" w:rsidR="00BE470D" w:rsidRPr="002C2E80" w:rsidRDefault="00BE470D" w:rsidP="002C2E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2E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ariable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8A04086" w14:textId="58D91A36" w:rsidR="00BE470D" w:rsidRPr="002C2E80" w:rsidRDefault="00E40A52" w:rsidP="002C2E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2E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  <w:r w:rsidR="00BE470D" w:rsidRPr="002C2E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de 0</w:t>
            </w:r>
          </w:p>
        </w:tc>
        <w:tc>
          <w:tcPr>
            <w:tcW w:w="21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6D8230E" w14:textId="00663751" w:rsidR="00BE470D" w:rsidRPr="002C2E80" w:rsidRDefault="00E40A52" w:rsidP="002C2E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2E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  <w:r w:rsidR="00BE470D" w:rsidRPr="002C2E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de 1</w:t>
            </w:r>
          </w:p>
        </w:tc>
        <w:tc>
          <w:tcPr>
            <w:tcW w:w="2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CC5A9C7" w14:textId="6FFB3D70" w:rsidR="00BE470D" w:rsidRPr="002C2E80" w:rsidRDefault="00E40A52" w:rsidP="002C2E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2E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  <w:r w:rsidR="00BE470D" w:rsidRPr="002C2E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de 2</w:t>
            </w:r>
          </w:p>
        </w:tc>
        <w:tc>
          <w:tcPr>
            <w:tcW w:w="2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60EFB08" w14:textId="49F720DA" w:rsidR="00BE470D" w:rsidRPr="002C2E80" w:rsidRDefault="00E40A52" w:rsidP="002C2E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2E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  <w:r w:rsidR="00BE470D" w:rsidRPr="002C2E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de 3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7C11D2E" w14:textId="24E61A73" w:rsidR="00BE470D" w:rsidRPr="002C2E80" w:rsidRDefault="00E40A52" w:rsidP="002C2E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2E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  <w:r w:rsidR="00BE470D" w:rsidRPr="002C2E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de 4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68914D4" w14:textId="735BBFF1" w:rsidR="00BE470D" w:rsidRPr="002C2E80" w:rsidRDefault="00E40A52" w:rsidP="002C2E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2E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="00BE470D" w:rsidRPr="002C2E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proofErr w:type="spellStart"/>
            <w:r w:rsidR="00BE470D" w:rsidRPr="002C2E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alue</w:t>
            </w:r>
            <w:r w:rsidR="00D247C4" w:rsidRPr="00D247C4"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  <w:vertAlign w:val="superscript"/>
              </w:rPr>
              <w:t>c</w:t>
            </w:r>
            <w:proofErr w:type="spellEnd"/>
          </w:p>
        </w:tc>
      </w:tr>
      <w:tr w:rsidR="00BE470D" w:rsidRPr="002C2E80" w14:paraId="7F301E9D" w14:textId="77777777" w:rsidTr="004033D8">
        <w:trPr>
          <w:trHeight w:val="285"/>
        </w:trPr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6DCB9A" w14:textId="77777777" w:rsidR="00BE470D" w:rsidRPr="002C2E80" w:rsidRDefault="00BE470D" w:rsidP="002C2E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2E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e(day)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28B014" w14:textId="77777777" w:rsidR="00BE470D" w:rsidRPr="002C2E80" w:rsidRDefault="00BE470D" w:rsidP="002C2E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2E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57.73±929.31(460)</w:t>
            </w:r>
          </w:p>
        </w:tc>
        <w:tc>
          <w:tcPr>
            <w:tcW w:w="21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F7E701" w14:textId="77777777" w:rsidR="00BE470D" w:rsidRPr="002C2E80" w:rsidRDefault="00BE470D" w:rsidP="002C2E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2E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32.45±954.01(37)</w:t>
            </w:r>
          </w:p>
        </w:tc>
        <w:tc>
          <w:tcPr>
            <w:tcW w:w="23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65CEE2" w14:textId="77777777" w:rsidR="00BE470D" w:rsidRPr="002C2E80" w:rsidRDefault="00BE470D" w:rsidP="002C2E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2E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00.13±1010.25(29)</w:t>
            </w:r>
          </w:p>
        </w:tc>
        <w:tc>
          <w:tcPr>
            <w:tcW w:w="23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BE6C72" w14:textId="77777777" w:rsidR="00BE470D" w:rsidRPr="002C2E80" w:rsidRDefault="00BE470D" w:rsidP="002C2E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2E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70.01±1182.13(41)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534207" w14:textId="77777777" w:rsidR="00BE470D" w:rsidRPr="002C2E80" w:rsidRDefault="00BE470D" w:rsidP="002C2E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2E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09.28±1258.46(87)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19070B" w14:textId="77777777" w:rsidR="00BE470D" w:rsidRPr="002C2E80" w:rsidRDefault="00BE470D" w:rsidP="002C2E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2E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409 </w:t>
            </w:r>
          </w:p>
        </w:tc>
      </w:tr>
      <w:tr w:rsidR="00BE470D" w:rsidRPr="002C2E80" w14:paraId="5123CF9F" w14:textId="77777777" w:rsidTr="004033D8">
        <w:trPr>
          <w:trHeight w:val="28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136358" w14:textId="77777777" w:rsidR="00BE470D" w:rsidRPr="002C2E80" w:rsidRDefault="00BE470D" w:rsidP="002C2E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2E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eight(kg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D71FFB" w14:textId="77777777" w:rsidR="00BE470D" w:rsidRPr="002C2E80" w:rsidRDefault="00BE470D" w:rsidP="002C2E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2E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.55±8.15(460)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F2A126" w14:textId="77777777" w:rsidR="00BE470D" w:rsidRPr="002C2E80" w:rsidRDefault="00BE470D" w:rsidP="002C2E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2E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.96±8.08(37)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1CF4C9" w14:textId="77777777" w:rsidR="00BE470D" w:rsidRPr="002C2E80" w:rsidRDefault="00BE470D" w:rsidP="002C2E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2E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.77±8.6(29)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E7B5E3" w14:textId="77777777" w:rsidR="00BE470D" w:rsidRPr="002C2E80" w:rsidRDefault="00BE470D" w:rsidP="002C2E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2E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.51±8.65(41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398A67" w14:textId="77777777" w:rsidR="00BE470D" w:rsidRPr="002C2E80" w:rsidRDefault="00BE470D" w:rsidP="002C2E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2E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.14±9.6(87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7F4916" w14:textId="77777777" w:rsidR="00BE470D" w:rsidRPr="002C2E80" w:rsidRDefault="00BE470D" w:rsidP="002C2E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2E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708 </w:t>
            </w:r>
          </w:p>
        </w:tc>
      </w:tr>
      <w:tr w:rsidR="004033D8" w:rsidRPr="002C2E80" w14:paraId="0AC07B0C" w14:textId="77777777" w:rsidTr="004033D8">
        <w:trPr>
          <w:trHeight w:val="28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E8375D" w14:textId="77777777" w:rsidR="004033D8" w:rsidRPr="002C2E80" w:rsidRDefault="004033D8" w:rsidP="003E7D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2E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BC(*109/L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A099D6" w14:textId="77777777" w:rsidR="004033D8" w:rsidRPr="002C2E80" w:rsidRDefault="004033D8" w:rsidP="003E7D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2E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24±1.35(460)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3AA9A5" w14:textId="77777777" w:rsidR="004033D8" w:rsidRPr="002C2E80" w:rsidRDefault="004033D8" w:rsidP="003E7D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2E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94±2.15(37)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8ADF02" w14:textId="77777777" w:rsidR="004033D8" w:rsidRPr="002C2E80" w:rsidRDefault="004033D8" w:rsidP="003E7D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2E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9±3.12(29)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9A0ED1" w14:textId="77777777" w:rsidR="004033D8" w:rsidRPr="002C2E80" w:rsidRDefault="004033D8" w:rsidP="003E7D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2E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39±3.87(41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373F85" w14:textId="77777777" w:rsidR="004033D8" w:rsidRPr="002C2E80" w:rsidRDefault="004033D8" w:rsidP="003E7D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2E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17±1.65(87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8C91C1" w14:textId="77777777" w:rsidR="004033D8" w:rsidRPr="002C2E80" w:rsidRDefault="004033D8" w:rsidP="003E7D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2E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</w:tr>
      <w:tr w:rsidR="004033D8" w:rsidRPr="002C2E80" w14:paraId="412DFB34" w14:textId="77777777" w:rsidTr="0009315F">
        <w:trPr>
          <w:trHeight w:val="28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FE0E90" w14:textId="5416193E" w:rsidR="004033D8" w:rsidRPr="002C2E80" w:rsidRDefault="004033D8" w:rsidP="004033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2E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BC(*1012/L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81A39E" w14:textId="6ED33BD5" w:rsidR="004033D8" w:rsidRPr="002C2E80" w:rsidRDefault="004033D8" w:rsidP="004033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2E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36±0.47(460)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6EE799" w14:textId="38AB5231" w:rsidR="004033D8" w:rsidRPr="002C2E80" w:rsidRDefault="004033D8" w:rsidP="004033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2E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14±0.45(37)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B7B485" w14:textId="1F7CE65D" w:rsidR="004033D8" w:rsidRPr="002C2E80" w:rsidRDefault="004033D8" w:rsidP="004033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2E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27±0.48(29)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952749" w14:textId="159E38FB" w:rsidR="004033D8" w:rsidRPr="002C2E80" w:rsidRDefault="004033D8" w:rsidP="004033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2E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29±0.51(41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10F49B" w14:textId="71FCBBB0" w:rsidR="004033D8" w:rsidRPr="002C2E80" w:rsidRDefault="004033D8" w:rsidP="004033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2E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23±0.49(87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</w:tcPr>
          <w:p w14:paraId="6184DD63" w14:textId="07B94C39" w:rsidR="004033D8" w:rsidRPr="002C2E80" w:rsidRDefault="004033D8" w:rsidP="004033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2E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</w:tr>
      <w:tr w:rsidR="004033D8" w:rsidRPr="002C2E80" w14:paraId="142EBED7" w14:textId="77777777" w:rsidTr="003E7DE9">
        <w:trPr>
          <w:trHeight w:val="28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6EE2C9" w14:textId="77777777" w:rsidR="004033D8" w:rsidRPr="002C2E80" w:rsidRDefault="004033D8" w:rsidP="003E7D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2E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LT(*109/L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FEF93C" w14:textId="77777777" w:rsidR="004033D8" w:rsidRPr="002C2E80" w:rsidRDefault="004033D8" w:rsidP="003E7D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2E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3.15±133.7(460)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AC3FD3" w14:textId="77777777" w:rsidR="004033D8" w:rsidRPr="002C2E80" w:rsidRDefault="004033D8" w:rsidP="003E7D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2E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9.97±98.55(37)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195100" w14:textId="77777777" w:rsidR="004033D8" w:rsidRPr="002C2E80" w:rsidRDefault="004033D8" w:rsidP="003E7D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2E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2.21±102.38(29)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45548E" w14:textId="77777777" w:rsidR="004033D8" w:rsidRPr="002C2E80" w:rsidRDefault="004033D8" w:rsidP="003E7D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2E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5.98±149.61(41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C98042" w14:textId="77777777" w:rsidR="004033D8" w:rsidRPr="002C2E80" w:rsidRDefault="004033D8" w:rsidP="003E7D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2E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9.2±121.72(87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4A586A" w14:textId="77777777" w:rsidR="004033D8" w:rsidRPr="002C2E80" w:rsidRDefault="004033D8" w:rsidP="003E7D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2E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</w:tr>
      <w:tr w:rsidR="004033D8" w:rsidRPr="002C2E80" w14:paraId="1396DC55" w14:textId="77777777" w:rsidTr="004033D8">
        <w:trPr>
          <w:trHeight w:val="28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E0DFB3" w14:textId="5D35544D" w:rsidR="004033D8" w:rsidRPr="002C2E80" w:rsidRDefault="004033D8" w:rsidP="004033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2E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ALT </w:t>
            </w:r>
            <w:proofErr w:type="spellStart"/>
            <w:r w:rsidRPr="002C2E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tio</w:t>
            </w:r>
            <w:r w:rsidRPr="00D41D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F2C72A" w14:textId="77777777" w:rsidR="004033D8" w:rsidRPr="002C2E80" w:rsidRDefault="004033D8" w:rsidP="004033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2E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5±0.95(460)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CFA11A" w14:textId="77777777" w:rsidR="004033D8" w:rsidRPr="002C2E80" w:rsidRDefault="004033D8" w:rsidP="004033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2E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5±1.37(37)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642C40" w14:textId="77777777" w:rsidR="004033D8" w:rsidRPr="002C2E80" w:rsidRDefault="004033D8" w:rsidP="004033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2E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3±0.97(29)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0269DE" w14:textId="77777777" w:rsidR="004033D8" w:rsidRPr="002C2E80" w:rsidRDefault="004033D8" w:rsidP="004033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2E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5±0.98(41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A44297" w14:textId="77777777" w:rsidR="004033D8" w:rsidRPr="002C2E80" w:rsidRDefault="004033D8" w:rsidP="004033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2E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6±1.36(87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9B65A1" w14:textId="77777777" w:rsidR="004033D8" w:rsidRPr="002C2E80" w:rsidRDefault="004033D8" w:rsidP="004033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2E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</w:tr>
      <w:tr w:rsidR="004033D8" w:rsidRPr="002C2E80" w14:paraId="06CFB9C0" w14:textId="77777777" w:rsidTr="004033D8">
        <w:trPr>
          <w:trHeight w:val="28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FF4705" w14:textId="504F1D88" w:rsidR="004033D8" w:rsidRPr="002C2E80" w:rsidRDefault="004033D8" w:rsidP="004033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2E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BIL</w:t>
            </w:r>
            <w:proofErr w:type="spellEnd"/>
            <w:r w:rsidRPr="002C2E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proofErr w:type="spellStart"/>
            <w:r w:rsidRPr="002C2E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μmol</w:t>
            </w:r>
            <w:proofErr w:type="spellEnd"/>
            <w:r w:rsidRPr="002C2E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/L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5453B8" w14:textId="062CD376" w:rsidR="004033D8" w:rsidRPr="002C2E80" w:rsidRDefault="004033D8" w:rsidP="004033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2E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85±3.22(460)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1CAFEF" w14:textId="00B8FC4F" w:rsidR="004033D8" w:rsidRPr="002C2E80" w:rsidRDefault="004033D8" w:rsidP="004033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2E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16±4.67(37)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96217D" w14:textId="53B41D24" w:rsidR="004033D8" w:rsidRPr="002C2E80" w:rsidRDefault="004033D8" w:rsidP="004033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2E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12±3.42(29)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8FA50E" w14:textId="3FCEE1FE" w:rsidR="004033D8" w:rsidRPr="002C2E80" w:rsidRDefault="004033D8" w:rsidP="004033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2E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45±4.27(41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BBF275" w14:textId="7EC0B280" w:rsidR="004033D8" w:rsidRPr="002C2E80" w:rsidRDefault="004033D8" w:rsidP="004033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2E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.74±6.59(87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5173AF" w14:textId="418CC18D" w:rsidR="004033D8" w:rsidRPr="002C2E80" w:rsidRDefault="004033D8" w:rsidP="004033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2E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372 </w:t>
            </w:r>
          </w:p>
        </w:tc>
      </w:tr>
      <w:tr w:rsidR="004033D8" w:rsidRPr="002C2E80" w14:paraId="23F9AF1D" w14:textId="77777777" w:rsidTr="00660BB1">
        <w:trPr>
          <w:trHeight w:val="28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08E7F2" w14:textId="3DC3A2F2" w:rsidR="004033D8" w:rsidRPr="002C2E80" w:rsidRDefault="004033D8" w:rsidP="004033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2E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P(g/L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B70143" w14:textId="154EFEE0" w:rsidR="004033D8" w:rsidRPr="002C2E80" w:rsidRDefault="004033D8" w:rsidP="004033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2E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3.33±4.55(460)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B832B8" w14:textId="12948C81" w:rsidR="004033D8" w:rsidRPr="002C2E80" w:rsidRDefault="004033D8" w:rsidP="004033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2E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0.52±5.29(37)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7E8C58" w14:textId="67DEDC05" w:rsidR="004033D8" w:rsidRPr="002C2E80" w:rsidRDefault="004033D8" w:rsidP="004033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2E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0.59±5.16(29)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DADB19" w14:textId="6BAB9DA1" w:rsidR="004033D8" w:rsidRPr="002C2E80" w:rsidRDefault="004033D8" w:rsidP="004033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2E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9.62±5.41(41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13FA5D" w14:textId="31CB2652" w:rsidR="004033D8" w:rsidRPr="002C2E80" w:rsidRDefault="004033D8" w:rsidP="004033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2E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1.14±6.6(87)</w:t>
            </w: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478A90B" w14:textId="5989E2F1" w:rsidR="004033D8" w:rsidRPr="002C2E80" w:rsidRDefault="004033D8" w:rsidP="004033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2E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</w:tr>
      <w:tr w:rsidR="004033D8" w:rsidRPr="002C2E80" w14:paraId="2B8AC15D" w14:textId="77777777" w:rsidTr="004033D8">
        <w:trPr>
          <w:trHeight w:val="28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8F72B0" w14:textId="61EFF3CC" w:rsidR="004033D8" w:rsidRPr="002C2E80" w:rsidRDefault="004033D8" w:rsidP="004033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2E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Cr </w:t>
            </w:r>
            <w:proofErr w:type="spellStart"/>
            <w:r w:rsidRPr="002C2E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tio</w:t>
            </w:r>
            <w:r w:rsidRPr="00D41D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2F7A32" w14:textId="77777777" w:rsidR="004033D8" w:rsidRPr="002C2E80" w:rsidRDefault="004033D8" w:rsidP="004033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2E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1±0.17(460)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6F82BD" w14:textId="77777777" w:rsidR="004033D8" w:rsidRPr="002C2E80" w:rsidRDefault="004033D8" w:rsidP="004033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2E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4±0.16(37)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F77DCE" w14:textId="77777777" w:rsidR="004033D8" w:rsidRPr="002C2E80" w:rsidRDefault="004033D8" w:rsidP="004033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2E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7±0.18(29)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A20619" w14:textId="77777777" w:rsidR="004033D8" w:rsidRPr="002C2E80" w:rsidRDefault="004033D8" w:rsidP="004033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2E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5±0.15(41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D0EB1D" w14:textId="77777777" w:rsidR="004033D8" w:rsidRPr="002C2E80" w:rsidRDefault="004033D8" w:rsidP="004033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2E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3±0.14(87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D87EF2" w14:textId="77777777" w:rsidR="004033D8" w:rsidRPr="002C2E80" w:rsidRDefault="004033D8" w:rsidP="004033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2E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470 </w:t>
            </w:r>
          </w:p>
        </w:tc>
      </w:tr>
      <w:tr w:rsidR="004033D8" w:rsidRPr="002C2E80" w14:paraId="59BF6132" w14:textId="77777777" w:rsidTr="004033D8">
        <w:trPr>
          <w:trHeight w:val="28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C1307F" w14:textId="66691441" w:rsidR="004033D8" w:rsidRPr="002C2E80" w:rsidRDefault="004033D8" w:rsidP="004033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2E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48h</w:t>
            </w:r>
            <w:proofErr w:type="spellEnd"/>
            <w:r w:rsidRPr="002C2E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proofErr w:type="spellStart"/>
            <w:r w:rsidRPr="002C2E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μmol</w:t>
            </w:r>
            <w:proofErr w:type="spellEnd"/>
            <w:r w:rsidRPr="002C2E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/L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6E80CE" w14:textId="77777777" w:rsidR="004033D8" w:rsidRPr="002C2E80" w:rsidRDefault="004033D8" w:rsidP="004033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2E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8±0.13(13)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5044AA" w14:textId="77777777" w:rsidR="004033D8" w:rsidRPr="002C2E80" w:rsidRDefault="004033D8" w:rsidP="004033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2E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±0.49(36)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6701D4" w14:textId="77777777" w:rsidR="004033D8" w:rsidRPr="002C2E80" w:rsidRDefault="004033D8" w:rsidP="004033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2E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9±0.19(29)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BDF437" w14:textId="77777777" w:rsidR="004033D8" w:rsidRPr="002C2E80" w:rsidRDefault="004033D8" w:rsidP="004033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2E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5±0.72(41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4E9F6C" w14:textId="77777777" w:rsidR="004033D8" w:rsidRPr="002C2E80" w:rsidRDefault="004033D8" w:rsidP="004033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2E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±3.8(86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46C9F9" w14:textId="77777777" w:rsidR="004033D8" w:rsidRPr="002C2E80" w:rsidRDefault="004033D8" w:rsidP="004033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2E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79 </w:t>
            </w:r>
          </w:p>
        </w:tc>
      </w:tr>
      <w:tr w:rsidR="004033D8" w:rsidRPr="002C2E80" w14:paraId="3FCA21EF" w14:textId="77777777" w:rsidTr="004033D8">
        <w:trPr>
          <w:trHeight w:val="28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00B23A" w14:textId="7ADE8AB1" w:rsidR="004033D8" w:rsidRPr="002C2E80" w:rsidRDefault="004033D8" w:rsidP="004033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2E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72</w:t>
            </w:r>
            <w:proofErr w:type="gramStart"/>
            <w:r w:rsidRPr="002C2E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</w:t>
            </w:r>
            <w:proofErr w:type="spellEnd"/>
            <w:r w:rsidRPr="002C2E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proofErr w:type="spellStart"/>
            <w:proofErr w:type="gramEnd"/>
            <w:r w:rsidRPr="002C2E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μmol</w:t>
            </w:r>
            <w:proofErr w:type="spellEnd"/>
            <w:r w:rsidRPr="002C2E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/L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C2269A" w14:textId="77777777" w:rsidR="004033D8" w:rsidRPr="002C2E80" w:rsidRDefault="004033D8" w:rsidP="004033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2E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3(1)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4F9906" w14:textId="77777777" w:rsidR="004033D8" w:rsidRPr="002C2E80" w:rsidRDefault="004033D8" w:rsidP="004033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2E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5±0.19(25)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AE1BB3" w14:textId="77777777" w:rsidR="004033D8" w:rsidRPr="002C2E80" w:rsidRDefault="004033D8" w:rsidP="004033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2E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±0.08(19)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69756D" w14:textId="77777777" w:rsidR="004033D8" w:rsidRPr="002C2E80" w:rsidRDefault="004033D8" w:rsidP="004033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2E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9±0.2(27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CAA772" w14:textId="77777777" w:rsidR="004033D8" w:rsidRPr="002C2E80" w:rsidRDefault="004033D8" w:rsidP="004033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2E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7±0.77(58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8699E1" w14:textId="77777777" w:rsidR="004033D8" w:rsidRPr="002C2E80" w:rsidRDefault="004033D8" w:rsidP="004033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2E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73 </w:t>
            </w:r>
          </w:p>
        </w:tc>
      </w:tr>
      <w:tr w:rsidR="004033D8" w:rsidRPr="002C2E80" w14:paraId="7D40FA21" w14:textId="77777777" w:rsidTr="004033D8">
        <w:trPr>
          <w:trHeight w:val="28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849575" w14:textId="77777777" w:rsidR="004033D8" w:rsidRPr="002C2E80" w:rsidRDefault="004033D8" w:rsidP="004033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2E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x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6675DC" w14:textId="77777777" w:rsidR="004033D8" w:rsidRPr="002C2E80" w:rsidRDefault="004033D8" w:rsidP="004033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C42FEB" w14:textId="77777777" w:rsidR="004033D8" w:rsidRPr="002C2E80" w:rsidRDefault="004033D8" w:rsidP="004033D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6F30A5" w14:textId="77777777" w:rsidR="004033D8" w:rsidRPr="002C2E80" w:rsidRDefault="004033D8" w:rsidP="004033D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AA27E6" w14:textId="77777777" w:rsidR="004033D8" w:rsidRPr="002C2E80" w:rsidRDefault="004033D8" w:rsidP="004033D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C96311" w14:textId="77777777" w:rsidR="004033D8" w:rsidRPr="002C2E80" w:rsidRDefault="004033D8" w:rsidP="004033D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EA6C14" w14:textId="77777777" w:rsidR="004033D8" w:rsidRPr="002C2E80" w:rsidRDefault="004033D8" w:rsidP="004033D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4033D8" w:rsidRPr="002C2E80" w14:paraId="79F2DA3B" w14:textId="77777777" w:rsidTr="004033D8">
        <w:trPr>
          <w:trHeight w:val="28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C8AD0A" w14:textId="77777777" w:rsidR="004033D8" w:rsidRPr="002C2E80" w:rsidRDefault="004033D8" w:rsidP="004033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2E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A32595" w14:textId="77777777" w:rsidR="004033D8" w:rsidRPr="002C2E80" w:rsidRDefault="004033D8" w:rsidP="004033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2E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E5B3E0" w14:textId="77777777" w:rsidR="004033D8" w:rsidRPr="002C2E80" w:rsidRDefault="004033D8" w:rsidP="004033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2E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325DD5" w14:textId="77777777" w:rsidR="004033D8" w:rsidRPr="002C2E80" w:rsidRDefault="004033D8" w:rsidP="004033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2E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8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469CD5" w14:textId="77777777" w:rsidR="004033D8" w:rsidRPr="002C2E80" w:rsidRDefault="004033D8" w:rsidP="004033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2E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FB52CD" w14:textId="77777777" w:rsidR="004033D8" w:rsidRPr="002C2E80" w:rsidRDefault="004033D8" w:rsidP="004033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2E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A43786" w14:textId="77777777" w:rsidR="004033D8" w:rsidRPr="002C2E80" w:rsidRDefault="004033D8" w:rsidP="004033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2E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92</w:t>
            </w:r>
          </w:p>
        </w:tc>
      </w:tr>
      <w:tr w:rsidR="004033D8" w:rsidRPr="002C2E80" w14:paraId="21E3E76C" w14:textId="77777777" w:rsidTr="004033D8">
        <w:trPr>
          <w:trHeight w:val="28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AAFF5E" w14:textId="77777777" w:rsidR="004033D8" w:rsidRPr="002C2E80" w:rsidRDefault="004033D8" w:rsidP="004033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2E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13B5C1" w14:textId="77777777" w:rsidR="004033D8" w:rsidRPr="002C2E80" w:rsidRDefault="004033D8" w:rsidP="004033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2E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3089A7" w14:textId="77777777" w:rsidR="004033D8" w:rsidRPr="002C2E80" w:rsidRDefault="004033D8" w:rsidP="004033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2E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1D8BA8" w14:textId="77777777" w:rsidR="004033D8" w:rsidRPr="002C2E80" w:rsidRDefault="004033D8" w:rsidP="004033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2E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838A84" w14:textId="77777777" w:rsidR="004033D8" w:rsidRPr="002C2E80" w:rsidRDefault="004033D8" w:rsidP="004033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2E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65C5BE" w14:textId="77777777" w:rsidR="004033D8" w:rsidRPr="002C2E80" w:rsidRDefault="004033D8" w:rsidP="004033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2E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5FD10F" w14:textId="77777777" w:rsidR="004033D8" w:rsidRPr="002C2E80" w:rsidRDefault="004033D8" w:rsidP="004033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033D8" w:rsidRPr="002C2E80" w14:paraId="1745A477" w14:textId="77777777" w:rsidTr="004033D8">
        <w:trPr>
          <w:trHeight w:val="28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31CBD6" w14:textId="77777777" w:rsidR="004033D8" w:rsidRPr="002C2E80" w:rsidRDefault="004033D8" w:rsidP="004033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2E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s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65B405" w14:textId="77777777" w:rsidR="004033D8" w:rsidRPr="002C2E80" w:rsidRDefault="004033D8" w:rsidP="004033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B81781" w14:textId="77777777" w:rsidR="004033D8" w:rsidRPr="002C2E80" w:rsidRDefault="004033D8" w:rsidP="004033D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6A9B16" w14:textId="77777777" w:rsidR="004033D8" w:rsidRPr="002C2E80" w:rsidRDefault="004033D8" w:rsidP="004033D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CC7222" w14:textId="77777777" w:rsidR="004033D8" w:rsidRPr="002C2E80" w:rsidRDefault="004033D8" w:rsidP="004033D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4365B4" w14:textId="77777777" w:rsidR="004033D8" w:rsidRPr="002C2E80" w:rsidRDefault="004033D8" w:rsidP="004033D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A1A50D" w14:textId="77777777" w:rsidR="004033D8" w:rsidRPr="002C2E80" w:rsidRDefault="004033D8" w:rsidP="004033D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4033D8" w:rsidRPr="002C2E80" w14:paraId="4C9E2F9B" w14:textId="77777777" w:rsidTr="004033D8">
        <w:trPr>
          <w:trHeight w:val="28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C31A4E" w14:textId="77777777" w:rsidR="004033D8" w:rsidRPr="002C2E80" w:rsidRDefault="004033D8" w:rsidP="004033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2E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D52191" w14:textId="77777777" w:rsidR="004033D8" w:rsidRPr="002C2E80" w:rsidRDefault="004033D8" w:rsidP="004033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2E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757B7C" w14:textId="77777777" w:rsidR="004033D8" w:rsidRPr="002C2E80" w:rsidRDefault="004033D8" w:rsidP="004033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2E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0F2CA5" w14:textId="77777777" w:rsidR="004033D8" w:rsidRPr="002C2E80" w:rsidRDefault="004033D8" w:rsidP="004033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2E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1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30A5A9" w14:textId="77777777" w:rsidR="004033D8" w:rsidRPr="002C2E80" w:rsidRDefault="004033D8" w:rsidP="004033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2E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5017A4" w14:textId="77777777" w:rsidR="004033D8" w:rsidRPr="002C2E80" w:rsidRDefault="004033D8" w:rsidP="004033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2E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A7C0D9" w14:textId="77777777" w:rsidR="004033D8" w:rsidRPr="002C2E80" w:rsidRDefault="004033D8" w:rsidP="004033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2E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4033D8" w:rsidRPr="002C2E80" w14:paraId="3DD8B9B4" w14:textId="77777777" w:rsidTr="004033D8">
        <w:trPr>
          <w:trHeight w:val="28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9520ED" w14:textId="77777777" w:rsidR="004033D8" w:rsidRPr="002C2E80" w:rsidRDefault="004033D8" w:rsidP="004033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2E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1D1936" w14:textId="77777777" w:rsidR="004033D8" w:rsidRPr="002C2E80" w:rsidRDefault="004033D8" w:rsidP="004033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2E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5D02DD" w14:textId="77777777" w:rsidR="004033D8" w:rsidRPr="002C2E80" w:rsidRDefault="004033D8" w:rsidP="004033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2E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438E61" w14:textId="77777777" w:rsidR="004033D8" w:rsidRPr="002C2E80" w:rsidRDefault="004033D8" w:rsidP="004033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2E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7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BA24FC" w14:textId="77777777" w:rsidR="004033D8" w:rsidRPr="002C2E80" w:rsidRDefault="004033D8" w:rsidP="004033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2E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29BA3A" w14:textId="77777777" w:rsidR="004033D8" w:rsidRPr="002C2E80" w:rsidRDefault="004033D8" w:rsidP="004033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2E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DA2561" w14:textId="77777777" w:rsidR="004033D8" w:rsidRPr="002C2E80" w:rsidRDefault="004033D8" w:rsidP="004033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033D8" w:rsidRPr="002C2E80" w14:paraId="6D910C2A" w14:textId="77777777" w:rsidTr="004033D8">
        <w:trPr>
          <w:trHeight w:val="28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590276" w14:textId="77777777" w:rsidR="004033D8" w:rsidRPr="002C2E80" w:rsidRDefault="004033D8" w:rsidP="004033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2E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otocol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C03B0F" w14:textId="77777777" w:rsidR="004033D8" w:rsidRPr="002C2E80" w:rsidRDefault="004033D8" w:rsidP="004033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A6B89E" w14:textId="77777777" w:rsidR="004033D8" w:rsidRPr="002C2E80" w:rsidRDefault="004033D8" w:rsidP="004033D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055D24" w14:textId="77777777" w:rsidR="004033D8" w:rsidRPr="002C2E80" w:rsidRDefault="004033D8" w:rsidP="004033D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D2FC75" w14:textId="77777777" w:rsidR="004033D8" w:rsidRPr="002C2E80" w:rsidRDefault="004033D8" w:rsidP="004033D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2BC7D4" w14:textId="77777777" w:rsidR="004033D8" w:rsidRPr="002C2E80" w:rsidRDefault="004033D8" w:rsidP="004033D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9DFA1D" w14:textId="77777777" w:rsidR="004033D8" w:rsidRPr="002C2E80" w:rsidRDefault="004033D8" w:rsidP="004033D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4033D8" w:rsidRPr="002C2E80" w14:paraId="7B9CA2FC" w14:textId="77777777" w:rsidTr="004033D8">
        <w:trPr>
          <w:trHeight w:val="28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8C9B18" w14:textId="77777777" w:rsidR="004033D8" w:rsidRPr="002C2E80" w:rsidRDefault="004033D8" w:rsidP="004033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2E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D2008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26E107" w14:textId="77777777" w:rsidR="004033D8" w:rsidRPr="002C2E80" w:rsidRDefault="004033D8" w:rsidP="004033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2E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93A661" w14:textId="77777777" w:rsidR="004033D8" w:rsidRPr="002C2E80" w:rsidRDefault="004033D8" w:rsidP="004033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2E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62B31A" w14:textId="77777777" w:rsidR="004033D8" w:rsidRPr="002C2E80" w:rsidRDefault="004033D8" w:rsidP="004033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2E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7DBA73" w14:textId="77777777" w:rsidR="004033D8" w:rsidRPr="002C2E80" w:rsidRDefault="004033D8" w:rsidP="004033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2E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6684A1" w14:textId="77777777" w:rsidR="004033D8" w:rsidRPr="002C2E80" w:rsidRDefault="004033D8" w:rsidP="004033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2E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FAC677" w14:textId="77777777" w:rsidR="004033D8" w:rsidRPr="002C2E80" w:rsidRDefault="004033D8" w:rsidP="004033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2E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55</w:t>
            </w:r>
          </w:p>
        </w:tc>
      </w:tr>
      <w:tr w:rsidR="004033D8" w:rsidRPr="002C2E80" w14:paraId="1C6476F3" w14:textId="77777777" w:rsidTr="004033D8">
        <w:trPr>
          <w:trHeight w:val="28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25A2FF" w14:textId="77777777" w:rsidR="004033D8" w:rsidRPr="002C2E80" w:rsidRDefault="004033D8" w:rsidP="004033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2E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CCLG</w:t>
            </w:r>
            <w:proofErr w:type="spellEnd"/>
            <w:r w:rsidRPr="002C2E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ALL-201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EAD772" w14:textId="77777777" w:rsidR="004033D8" w:rsidRPr="002C2E80" w:rsidRDefault="004033D8" w:rsidP="004033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2E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57FCD7" w14:textId="77777777" w:rsidR="004033D8" w:rsidRPr="002C2E80" w:rsidRDefault="004033D8" w:rsidP="004033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2E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7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8BA86F" w14:textId="77777777" w:rsidR="004033D8" w:rsidRPr="002C2E80" w:rsidRDefault="004033D8" w:rsidP="004033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2E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4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C98C8D" w14:textId="77777777" w:rsidR="004033D8" w:rsidRPr="002C2E80" w:rsidRDefault="004033D8" w:rsidP="004033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2E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220271" w14:textId="77777777" w:rsidR="004033D8" w:rsidRPr="002C2E80" w:rsidRDefault="004033D8" w:rsidP="004033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2E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C4A7C2" w14:textId="77777777" w:rsidR="004033D8" w:rsidRPr="002C2E80" w:rsidRDefault="004033D8" w:rsidP="004033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033D8" w:rsidRPr="002C2E80" w14:paraId="79ABCDE7" w14:textId="77777777" w:rsidTr="004033D8">
        <w:trPr>
          <w:trHeight w:val="28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3407F7" w14:textId="77777777" w:rsidR="004033D8" w:rsidRPr="002C2E80" w:rsidRDefault="004033D8" w:rsidP="004033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2E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yp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2277B4" w14:textId="77777777" w:rsidR="004033D8" w:rsidRPr="002C2E80" w:rsidRDefault="004033D8" w:rsidP="004033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572096" w14:textId="77777777" w:rsidR="004033D8" w:rsidRPr="002C2E80" w:rsidRDefault="004033D8" w:rsidP="004033D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89FF6C" w14:textId="77777777" w:rsidR="004033D8" w:rsidRPr="002C2E80" w:rsidRDefault="004033D8" w:rsidP="004033D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189F7C" w14:textId="77777777" w:rsidR="004033D8" w:rsidRPr="002C2E80" w:rsidRDefault="004033D8" w:rsidP="004033D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AB3C4E" w14:textId="77777777" w:rsidR="004033D8" w:rsidRPr="002C2E80" w:rsidRDefault="004033D8" w:rsidP="004033D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35312A" w14:textId="77777777" w:rsidR="004033D8" w:rsidRPr="002C2E80" w:rsidRDefault="004033D8" w:rsidP="004033D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4033D8" w:rsidRPr="002C2E80" w14:paraId="3CF34DF3" w14:textId="77777777" w:rsidTr="004033D8">
        <w:trPr>
          <w:trHeight w:val="28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071938" w14:textId="77777777" w:rsidR="004033D8" w:rsidRPr="002C2E80" w:rsidRDefault="004033D8" w:rsidP="004033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2E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-ALL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5F4E63" w14:textId="77777777" w:rsidR="004033D8" w:rsidRPr="002C2E80" w:rsidRDefault="004033D8" w:rsidP="004033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2E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4F0C07" w14:textId="77777777" w:rsidR="004033D8" w:rsidRPr="002C2E80" w:rsidRDefault="004033D8" w:rsidP="004033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2E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7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8D16C6" w14:textId="77777777" w:rsidR="004033D8" w:rsidRPr="002C2E80" w:rsidRDefault="004033D8" w:rsidP="004033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2E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5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AF868B" w14:textId="77777777" w:rsidR="004033D8" w:rsidRPr="002C2E80" w:rsidRDefault="004033D8" w:rsidP="004033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2E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C94974" w14:textId="77777777" w:rsidR="004033D8" w:rsidRPr="002C2E80" w:rsidRDefault="004033D8" w:rsidP="004033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2E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13C182" w14:textId="77777777" w:rsidR="004033D8" w:rsidRPr="002C2E80" w:rsidRDefault="004033D8" w:rsidP="004033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2E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3</w:t>
            </w:r>
          </w:p>
        </w:tc>
      </w:tr>
      <w:tr w:rsidR="004033D8" w:rsidRPr="002C2E80" w14:paraId="03642EB7" w14:textId="77777777" w:rsidTr="004033D8">
        <w:trPr>
          <w:trHeight w:val="28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02462E" w14:textId="77777777" w:rsidR="004033D8" w:rsidRPr="002C2E80" w:rsidRDefault="004033D8" w:rsidP="004033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2E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-ALL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4B49EC" w14:textId="77777777" w:rsidR="004033D8" w:rsidRPr="002C2E80" w:rsidRDefault="004033D8" w:rsidP="004033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2E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5FBC33" w14:textId="77777777" w:rsidR="004033D8" w:rsidRPr="002C2E80" w:rsidRDefault="004033D8" w:rsidP="004033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2E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C3C5B9" w14:textId="77777777" w:rsidR="004033D8" w:rsidRPr="002C2E80" w:rsidRDefault="004033D8" w:rsidP="004033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2E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8511D7" w14:textId="77777777" w:rsidR="004033D8" w:rsidRPr="002C2E80" w:rsidRDefault="004033D8" w:rsidP="004033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2E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0A3174" w14:textId="77777777" w:rsidR="004033D8" w:rsidRPr="002C2E80" w:rsidRDefault="004033D8" w:rsidP="004033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2E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1832DD" w14:textId="77777777" w:rsidR="004033D8" w:rsidRPr="002C2E80" w:rsidRDefault="004033D8" w:rsidP="004033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033D8" w:rsidRPr="002C2E80" w14:paraId="4A3258C9" w14:textId="77777777" w:rsidTr="004033D8">
        <w:trPr>
          <w:trHeight w:val="28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60E192" w14:textId="77777777" w:rsidR="004033D8" w:rsidRPr="002C2E80" w:rsidRDefault="004033D8" w:rsidP="004033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2E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isk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BA75A1" w14:textId="77777777" w:rsidR="004033D8" w:rsidRPr="002C2E80" w:rsidRDefault="004033D8" w:rsidP="004033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3F884A" w14:textId="77777777" w:rsidR="004033D8" w:rsidRPr="002C2E80" w:rsidRDefault="004033D8" w:rsidP="004033D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5C60D0" w14:textId="77777777" w:rsidR="004033D8" w:rsidRPr="002C2E80" w:rsidRDefault="004033D8" w:rsidP="004033D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FAF4FC" w14:textId="77777777" w:rsidR="004033D8" w:rsidRPr="002C2E80" w:rsidRDefault="004033D8" w:rsidP="004033D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955730" w14:textId="77777777" w:rsidR="004033D8" w:rsidRPr="002C2E80" w:rsidRDefault="004033D8" w:rsidP="004033D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83EBF00" w14:textId="77777777" w:rsidR="004033D8" w:rsidRPr="002C2E80" w:rsidRDefault="004033D8" w:rsidP="004033D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4033D8" w:rsidRPr="002C2E80" w14:paraId="30B319C0" w14:textId="77777777" w:rsidTr="004033D8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85058B" w14:textId="77777777" w:rsidR="004033D8" w:rsidRPr="002C2E80" w:rsidRDefault="004033D8" w:rsidP="004033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2E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R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3255E6" w14:textId="77777777" w:rsidR="004033D8" w:rsidRPr="002C2E80" w:rsidRDefault="004033D8" w:rsidP="004033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2E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163F6F" w14:textId="77777777" w:rsidR="004033D8" w:rsidRPr="002C2E80" w:rsidRDefault="004033D8" w:rsidP="004033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2E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8C47F0" w14:textId="77777777" w:rsidR="004033D8" w:rsidRPr="002C2E80" w:rsidRDefault="004033D8" w:rsidP="004033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2E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3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B08805" w14:textId="77777777" w:rsidR="004033D8" w:rsidRPr="002C2E80" w:rsidRDefault="004033D8" w:rsidP="004033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2E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5F0CBE" w14:textId="77777777" w:rsidR="004033D8" w:rsidRPr="002C2E80" w:rsidRDefault="004033D8" w:rsidP="004033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2E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</w:t>
            </w: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C78C890" w14:textId="77777777" w:rsidR="004033D8" w:rsidRPr="002C2E80" w:rsidRDefault="004033D8" w:rsidP="004033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2E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4033D8" w:rsidRPr="002C2E80" w14:paraId="2756BF9E" w14:textId="77777777" w:rsidTr="004033D8">
        <w:trPr>
          <w:trHeight w:val="285"/>
        </w:trPr>
        <w:tc>
          <w:tcPr>
            <w:tcW w:w="1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1EFA1A1" w14:textId="77777777" w:rsidR="004033D8" w:rsidRPr="002C2E80" w:rsidRDefault="004033D8" w:rsidP="004033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2E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R</w:t>
            </w:r>
          </w:p>
        </w:tc>
        <w:tc>
          <w:tcPr>
            <w:tcW w:w="2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118973F" w14:textId="77777777" w:rsidR="004033D8" w:rsidRPr="002C2E80" w:rsidRDefault="004033D8" w:rsidP="004033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2E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21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76F2C18" w14:textId="77777777" w:rsidR="004033D8" w:rsidRPr="002C2E80" w:rsidRDefault="004033D8" w:rsidP="004033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2E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23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EFB7740" w14:textId="77777777" w:rsidR="004033D8" w:rsidRPr="002C2E80" w:rsidRDefault="004033D8" w:rsidP="004033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2E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3</w:t>
            </w:r>
          </w:p>
        </w:tc>
        <w:tc>
          <w:tcPr>
            <w:tcW w:w="23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01AA6A0" w14:textId="77777777" w:rsidR="004033D8" w:rsidRPr="002C2E80" w:rsidRDefault="004033D8" w:rsidP="004033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2E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9</w:t>
            </w:r>
          </w:p>
        </w:tc>
        <w:tc>
          <w:tcPr>
            <w:tcW w:w="2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976E979" w14:textId="77777777" w:rsidR="004033D8" w:rsidRPr="002C2E80" w:rsidRDefault="004033D8" w:rsidP="004033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2E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1</w:t>
            </w:r>
          </w:p>
        </w:tc>
        <w:tc>
          <w:tcPr>
            <w:tcW w:w="112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1E773EB" w14:textId="77777777" w:rsidR="004033D8" w:rsidRPr="002C2E80" w:rsidRDefault="004033D8" w:rsidP="004033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033D8" w:rsidRPr="002C2E80" w14:paraId="00A8C52E" w14:textId="77777777" w:rsidTr="004033D8">
        <w:trPr>
          <w:trHeight w:val="285"/>
        </w:trPr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601D3BE" w14:textId="77777777" w:rsidR="004033D8" w:rsidRPr="002C2E80" w:rsidRDefault="004033D8" w:rsidP="004033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2E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R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F24FDA5" w14:textId="77777777" w:rsidR="004033D8" w:rsidRPr="002C2E80" w:rsidRDefault="004033D8" w:rsidP="004033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2E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9238E63" w14:textId="77777777" w:rsidR="004033D8" w:rsidRPr="002C2E80" w:rsidRDefault="004033D8" w:rsidP="004033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2E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3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41A57F0" w14:textId="77777777" w:rsidR="004033D8" w:rsidRPr="002C2E80" w:rsidRDefault="004033D8" w:rsidP="004033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2E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3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1AC6236" w14:textId="77777777" w:rsidR="004033D8" w:rsidRPr="002C2E80" w:rsidRDefault="004033D8" w:rsidP="004033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2E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D408B29" w14:textId="77777777" w:rsidR="004033D8" w:rsidRPr="002C2E80" w:rsidRDefault="004033D8" w:rsidP="004033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2E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02759B3" w14:textId="77777777" w:rsidR="004033D8" w:rsidRPr="002C2E80" w:rsidRDefault="004033D8" w:rsidP="004033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14:paraId="46964176" w14:textId="15312BA7" w:rsidR="00BE470D" w:rsidRDefault="00BE470D">
      <w:pPr>
        <w:rPr>
          <w:rFonts w:ascii="Times New Roman" w:hAnsi="Times New Roman" w:cs="Times New Roman"/>
        </w:rPr>
      </w:pPr>
    </w:p>
    <w:p w14:paraId="04A5472B" w14:textId="4D68D38B" w:rsidR="007C60C0" w:rsidRDefault="007C60C0">
      <w:pPr>
        <w:rPr>
          <w:rFonts w:ascii="Times New Roman" w:hAnsi="Times New Roman" w:cs="Times New Roman"/>
          <w:sz w:val="24"/>
          <w:szCs w:val="24"/>
        </w:rPr>
      </w:pPr>
      <w:r w:rsidRPr="003F5E26">
        <w:rPr>
          <w:rFonts w:ascii="Times New Roman" w:hAnsi="Times New Roman" w:cs="Times New Roman"/>
          <w:sz w:val="24"/>
          <w:szCs w:val="24"/>
        </w:rPr>
        <w:t>Values are shown as means (</w:t>
      </w:r>
      <w:r w:rsidR="003D39E4" w:rsidRPr="003F5E26">
        <w:rPr>
          <w:rFonts w:ascii="Times New Roman" w:hAnsi="Times New Roman" w:cs="Times New Roman"/>
          <w:sz w:val="24"/>
          <w:szCs w:val="24"/>
        </w:rPr>
        <w:t>n</w:t>
      </w:r>
      <w:r w:rsidRPr="003F5E26">
        <w:rPr>
          <w:rFonts w:ascii="Times New Roman" w:hAnsi="Times New Roman" w:cs="Times New Roman"/>
          <w:sz w:val="24"/>
          <w:szCs w:val="24"/>
        </w:rPr>
        <w:t xml:space="preserve">) or n where appropriate. </w:t>
      </w:r>
    </w:p>
    <w:p w14:paraId="580E2B75" w14:textId="77777777" w:rsidR="00960573" w:rsidRDefault="00D41D8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W</w:t>
      </w:r>
      <w:r>
        <w:rPr>
          <w:rFonts w:ascii="Times New Roman" w:hAnsi="Times New Roman" w:cs="Times New Roman"/>
          <w:sz w:val="24"/>
          <w:szCs w:val="24"/>
        </w:rPr>
        <w:t xml:space="preserve">BC: white blood count; </w:t>
      </w:r>
      <w:r w:rsidR="004033D8">
        <w:rPr>
          <w:rFonts w:ascii="Times New Roman" w:hAnsi="Times New Roman" w:cs="Times New Roman"/>
          <w:sz w:val="24"/>
          <w:szCs w:val="24"/>
        </w:rPr>
        <w:t xml:space="preserve">RBC: red blood count; PLT: </w:t>
      </w:r>
      <w:r w:rsidR="004033D8" w:rsidRPr="004033D8">
        <w:rPr>
          <w:rFonts w:ascii="Times New Roman" w:hAnsi="Times New Roman" w:cs="Times New Roman"/>
          <w:sz w:val="24"/>
          <w:szCs w:val="24"/>
        </w:rPr>
        <w:t>platelet</w:t>
      </w:r>
      <w:r w:rsidR="004033D8">
        <w:rPr>
          <w:rFonts w:ascii="Times New Roman" w:hAnsi="Times New Roman" w:cs="Times New Roman"/>
          <w:sz w:val="24"/>
          <w:szCs w:val="24"/>
        </w:rPr>
        <w:t xml:space="preserve">; </w:t>
      </w:r>
      <w:r w:rsidR="007C60C0" w:rsidRPr="003F5E26">
        <w:rPr>
          <w:rFonts w:ascii="Times New Roman" w:hAnsi="Times New Roman" w:cs="Times New Roman"/>
          <w:sz w:val="24"/>
          <w:szCs w:val="24"/>
        </w:rPr>
        <w:t xml:space="preserve">ALT: alanine aminotransferase; </w:t>
      </w:r>
      <w:proofErr w:type="spellStart"/>
      <w:r w:rsidR="004033D8" w:rsidRPr="004033D8">
        <w:rPr>
          <w:rFonts w:ascii="Times New Roman" w:hAnsi="Times New Roman" w:cs="Times New Roman"/>
          <w:sz w:val="24"/>
          <w:szCs w:val="24"/>
        </w:rPr>
        <w:t>TBIL</w:t>
      </w:r>
      <w:proofErr w:type="spellEnd"/>
      <w:r w:rsidR="004033D8" w:rsidRPr="004033D8">
        <w:rPr>
          <w:rFonts w:ascii="Times New Roman" w:hAnsi="Times New Roman" w:cs="Times New Roman"/>
          <w:sz w:val="24"/>
          <w:szCs w:val="24"/>
        </w:rPr>
        <w:t>: total bilirubin; TP: total protein</w:t>
      </w:r>
      <w:r w:rsidR="004033D8">
        <w:rPr>
          <w:rFonts w:ascii="Times New Roman" w:hAnsi="Times New Roman" w:cs="Times New Roman"/>
          <w:sz w:val="24"/>
          <w:szCs w:val="24"/>
        </w:rPr>
        <w:t xml:space="preserve">; </w:t>
      </w:r>
      <w:r w:rsidR="00960573" w:rsidRPr="00960573">
        <w:rPr>
          <w:rFonts w:ascii="Times New Roman" w:hAnsi="Times New Roman" w:cs="Times New Roman"/>
          <w:sz w:val="24"/>
          <w:szCs w:val="24"/>
        </w:rPr>
        <w:t>Cr: creatinine;</w:t>
      </w:r>
      <w:r w:rsidR="00960573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7ED7AE1" w14:textId="1784ADD9" w:rsidR="00D41D8C" w:rsidRDefault="004033D8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lastRenderedPageBreak/>
        <w:t>C48h</w:t>
      </w:r>
      <w:proofErr w:type="spellEnd"/>
      <w:r w:rsidR="00174D0F">
        <w:rPr>
          <w:rFonts w:ascii="Times New Roman" w:hAnsi="Times New Roman" w:cs="Times New Roman" w:hint="eastAsia"/>
          <w:sz w:val="24"/>
          <w:szCs w:val="24"/>
        </w:rPr>
        <w:t>:</w:t>
      </w:r>
      <w:r w:rsidR="00174D0F">
        <w:rPr>
          <w:rFonts w:ascii="Times New Roman" w:hAnsi="Times New Roman" w:cs="Times New Roman"/>
          <w:sz w:val="24"/>
          <w:szCs w:val="24"/>
        </w:rPr>
        <w:t xml:space="preserve"> </w:t>
      </w:r>
      <w:r w:rsidR="00960573" w:rsidRPr="00960573"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="00960573" w:rsidRPr="00960573">
        <w:rPr>
          <w:rFonts w:ascii="Times New Roman" w:hAnsi="Times New Roman" w:cs="Times New Roman"/>
          <w:sz w:val="24"/>
          <w:szCs w:val="24"/>
        </w:rPr>
        <w:t>MTX</w:t>
      </w:r>
      <w:proofErr w:type="spellEnd"/>
      <w:r w:rsidR="00960573" w:rsidRPr="00960573">
        <w:rPr>
          <w:rFonts w:ascii="Times New Roman" w:hAnsi="Times New Roman" w:cs="Times New Roman"/>
          <w:sz w:val="24"/>
          <w:szCs w:val="24"/>
        </w:rPr>
        <w:t xml:space="preserve"> concentration of </w:t>
      </w:r>
      <w:proofErr w:type="spellStart"/>
      <w:r w:rsidR="00960573" w:rsidRPr="00960573">
        <w:rPr>
          <w:rFonts w:ascii="Times New Roman" w:hAnsi="Times New Roman" w:cs="Times New Roman"/>
          <w:sz w:val="24"/>
          <w:szCs w:val="24"/>
        </w:rPr>
        <w:t>48h</w:t>
      </w:r>
      <w:proofErr w:type="spellEnd"/>
      <w:r w:rsidR="00960573" w:rsidRPr="00960573">
        <w:rPr>
          <w:rFonts w:ascii="Times New Roman" w:hAnsi="Times New Roman" w:cs="Times New Roman"/>
          <w:sz w:val="24"/>
          <w:szCs w:val="24"/>
        </w:rPr>
        <w:t xml:space="preserve"> after the start of the infusion</w:t>
      </w:r>
      <w:r w:rsidR="00960573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="00960573">
        <w:rPr>
          <w:rFonts w:ascii="Times New Roman" w:hAnsi="Times New Roman" w:cs="Times New Roman"/>
          <w:sz w:val="24"/>
          <w:szCs w:val="24"/>
        </w:rPr>
        <w:t>C72h</w:t>
      </w:r>
      <w:proofErr w:type="spellEnd"/>
      <w:r w:rsidR="00960573">
        <w:rPr>
          <w:rFonts w:ascii="Times New Roman" w:hAnsi="Times New Roman" w:cs="Times New Roman"/>
          <w:sz w:val="24"/>
          <w:szCs w:val="24"/>
        </w:rPr>
        <w:t xml:space="preserve"> </w:t>
      </w:r>
      <w:r w:rsidR="00960573" w:rsidRPr="00960573"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="00960573" w:rsidRPr="00960573">
        <w:rPr>
          <w:rFonts w:ascii="Times New Roman" w:hAnsi="Times New Roman" w:cs="Times New Roman"/>
          <w:sz w:val="24"/>
          <w:szCs w:val="24"/>
        </w:rPr>
        <w:t>MTX</w:t>
      </w:r>
      <w:proofErr w:type="spellEnd"/>
      <w:r w:rsidR="00960573" w:rsidRPr="00960573">
        <w:rPr>
          <w:rFonts w:ascii="Times New Roman" w:hAnsi="Times New Roman" w:cs="Times New Roman"/>
          <w:sz w:val="24"/>
          <w:szCs w:val="24"/>
        </w:rPr>
        <w:t xml:space="preserve"> concentration of </w:t>
      </w:r>
      <w:proofErr w:type="spellStart"/>
      <w:r w:rsidR="00960573">
        <w:rPr>
          <w:rFonts w:ascii="Times New Roman" w:hAnsi="Times New Roman" w:cs="Times New Roman"/>
          <w:sz w:val="24"/>
          <w:szCs w:val="24"/>
        </w:rPr>
        <w:t>72</w:t>
      </w:r>
      <w:r w:rsidR="00960573" w:rsidRPr="00960573">
        <w:rPr>
          <w:rFonts w:ascii="Times New Roman" w:hAnsi="Times New Roman" w:cs="Times New Roman"/>
          <w:sz w:val="24"/>
          <w:szCs w:val="24"/>
        </w:rPr>
        <w:t>h</w:t>
      </w:r>
      <w:proofErr w:type="spellEnd"/>
      <w:r w:rsidR="00960573" w:rsidRPr="00960573">
        <w:rPr>
          <w:rFonts w:ascii="Times New Roman" w:hAnsi="Times New Roman" w:cs="Times New Roman"/>
          <w:sz w:val="24"/>
          <w:szCs w:val="24"/>
        </w:rPr>
        <w:t xml:space="preserve"> after the start of the infusion</w:t>
      </w:r>
      <w:r w:rsidR="00960573">
        <w:rPr>
          <w:rFonts w:ascii="Times New Roman" w:hAnsi="Times New Roman" w:cs="Times New Roman"/>
          <w:sz w:val="24"/>
          <w:szCs w:val="24"/>
        </w:rPr>
        <w:t>;</w:t>
      </w:r>
    </w:p>
    <w:p w14:paraId="56396ADB" w14:textId="5CD39A61" w:rsidR="00960573" w:rsidRDefault="0096057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B-ALL: </w:t>
      </w:r>
      <w:r w:rsidRPr="00960573">
        <w:rPr>
          <w:rFonts w:ascii="Times New Roman" w:hAnsi="Times New Roman" w:cs="Times New Roman"/>
          <w:sz w:val="24"/>
          <w:szCs w:val="24"/>
        </w:rPr>
        <w:t>B-cell acute lymphoblastic leukemia</w:t>
      </w:r>
      <w:r>
        <w:rPr>
          <w:rFonts w:ascii="Times New Roman" w:hAnsi="Times New Roman" w:cs="Times New Roman"/>
          <w:sz w:val="24"/>
          <w:szCs w:val="24"/>
        </w:rPr>
        <w:t>; T-ALL:</w:t>
      </w:r>
      <w:r w:rsidRPr="00960573">
        <w:rPr>
          <w:rFonts w:ascii="Times New Roman" w:hAnsi="Times New Roman" w:cs="Times New Roman"/>
          <w:sz w:val="24"/>
          <w:szCs w:val="24"/>
        </w:rPr>
        <w:t xml:space="preserve"> B-cell acute lymphoblastic leukemia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47BB5CBE" w14:textId="775AD2D1" w:rsidR="007C60C0" w:rsidRPr="003F5E26" w:rsidRDefault="00960573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L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: low risk; </w:t>
      </w:r>
      <w:r w:rsidR="007C60C0" w:rsidRPr="003F5E26">
        <w:rPr>
          <w:rFonts w:ascii="Times New Roman" w:hAnsi="Times New Roman" w:cs="Times New Roman"/>
          <w:sz w:val="24"/>
          <w:szCs w:val="24"/>
        </w:rPr>
        <w:t xml:space="preserve">IR: intermediate risk; </w:t>
      </w:r>
      <w:r>
        <w:rPr>
          <w:rFonts w:ascii="Times New Roman" w:hAnsi="Times New Roman" w:cs="Times New Roman"/>
          <w:sz w:val="24"/>
          <w:szCs w:val="24"/>
        </w:rPr>
        <w:t>HR: high risk.</w:t>
      </w:r>
    </w:p>
    <w:p w14:paraId="7A3936B4" w14:textId="2C9C9CDB" w:rsidR="00174D0F" w:rsidRDefault="007C60C0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3F5E26">
        <w:rPr>
          <w:rFonts w:ascii="Times New Roman" w:hAnsi="Times New Roman" w:cs="Times New Roman"/>
          <w:sz w:val="24"/>
          <w:szCs w:val="24"/>
        </w:rPr>
        <w:t>a</w:t>
      </w:r>
      <w:proofErr w:type="gramEnd"/>
      <w:r w:rsidRPr="003F5E26">
        <w:rPr>
          <w:rFonts w:ascii="Times New Roman" w:hAnsi="Times New Roman" w:cs="Times New Roman"/>
          <w:sz w:val="24"/>
          <w:szCs w:val="24"/>
        </w:rPr>
        <w:t xml:space="preserve"> </w:t>
      </w:r>
      <w:r w:rsidR="00174D0F" w:rsidRPr="00174D0F">
        <w:rPr>
          <w:rFonts w:ascii="Times New Roman" w:hAnsi="Times New Roman" w:cs="Times New Roman"/>
          <w:sz w:val="24"/>
          <w:szCs w:val="24"/>
        </w:rPr>
        <w:t xml:space="preserve">ALT ratio </w:t>
      </w:r>
      <w:r w:rsidR="00174D0F" w:rsidRPr="00174D0F">
        <w:rPr>
          <w:rFonts w:ascii="Times New Roman" w:hAnsi="Times New Roman" w:cs="Times New Roman" w:hint="eastAsia"/>
          <w:sz w:val="24"/>
          <w:szCs w:val="24"/>
        </w:rPr>
        <w:t>=</w:t>
      </w:r>
      <w:r w:rsidR="00174D0F" w:rsidRPr="00174D0F">
        <w:rPr>
          <w:rFonts w:ascii="Times New Roman" w:hAnsi="Times New Roman" w:cs="Times New Roman"/>
          <w:sz w:val="24"/>
          <w:szCs w:val="24"/>
        </w:rPr>
        <w:t xml:space="preserve"> ALT/upper limit of reference range</w:t>
      </w:r>
    </w:p>
    <w:p w14:paraId="55880C62" w14:textId="21DF83C1" w:rsidR="00BE470D" w:rsidRDefault="00174D0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7C60C0" w:rsidRPr="003F5E26">
        <w:rPr>
          <w:rFonts w:ascii="Times New Roman" w:hAnsi="Times New Roman" w:cs="Times New Roman"/>
          <w:sz w:val="24"/>
          <w:szCs w:val="24"/>
        </w:rPr>
        <w:t>Creatinine ratio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=</w:t>
      </w:r>
      <w:r w:rsidR="007C60C0" w:rsidRPr="003F5E26">
        <w:rPr>
          <w:rFonts w:ascii="Times New Roman" w:hAnsi="Times New Roman" w:cs="Times New Roman"/>
          <w:sz w:val="24"/>
          <w:szCs w:val="24"/>
        </w:rPr>
        <w:t xml:space="preserve"> creatinine/upper limit of reference range. </w:t>
      </w:r>
    </w:p>
    <w:p w14:paraId="16CE38B1" w14:textId="2A142A94" w:rsidR="00D247C4" w:rsidRPr="00D247C4" w:rsidRDefault="00D247C4">
      <w:pPr>
        <w:rPr>
          <w:rFonts w:ascii="Times New Roman" w:hAnsi="Times New Roman" w:cs="Times New Roman"/>
          <w:color w:val="FF0000"/>
          <w:sz w:val="24"/>
          <w:szCs w:val="24"/>
        </w:rPr>
      </w:pPr>
      <w:bookmarkStart w:id="0" w:name="_GoBack"/>
      <w:r w:rsidRPr="00D247C4">
        <w:rPr>
          <w:rFonts w:ascii="Times New Roman" w:hAnsi="Times New Roman" w:cs="Times New Roman"/>
          <w:color w:val="FF0000"/>
          <w:sz w:val="24"/>
          <w:szCs w:val="24"/>
        </w:rPr>
        <w:t xml:space="preserve">c categorical variables: </w:t>
      </w:r>
      <w:proofErr w:type="spellStart"/>
      <w:r w:rsidRPr="00D247C4">
        <w:rPr>
          <w:rFonts w:ascii="Times New Roman" w:hAnsi="Times New Roman" w:cs="Times New Roman"/>
          <w:color w:val="FF0000"/>
          <w:sz w:val="24"/>
          <w:szCs w:val="24"/>
        </w:rPr>
        <w:t>chisq</w:t>
      </w:r>
      <w:proofErr w:type="spellEnd"/>
      <w:r w:rsidRPr="00D247C4">
        <w:rPr>
          <w:rFonts w:ascii="Times New Roman" w:hAnsi="Times New Roman" w:cs="Times New Roman"/>
          <w:color w:val="FF0000"/>
          <w:sz w:val="24"/>
          <w:szCs w:val="24"/>
        </w:rPr>
        <w:t>-test or Fisher’s exact test; numeric variables: ANOVA or Mann–Whitney–Wilcoxon test</w:t>
      </w:r>
      <w:bookmarkEnd w:id="0"/>
    </w:p>
    <w:sectPr w:rsidR="00D247C4" w:rsidRPr="00D247C4" w:rsidSect="002C2E80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46B4219" w14:textId="77777777" w:rsidR="00BE470D" w:rsidRDefault="00BE470D" w:rsidP="00BE470D">
      <w:r>
        <w:separator/>
      </w:r>
    </w:p>
  </w:endnote>
  <w:endnote w:type="continuationSeparator" w:id="0">
    <w:p w14:paraId="6993749E" w14:textId="77777777" w:rsidR="00BE470D" w:rsidRDefault="00BE470D" w:rsidP="00BE47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7E9BEF6" w14:textId="77777777" w:rsidR="00BE470D" w:rsidRDefault="00BE470D" w:rsidP="00BE470D">
      <w:r>
        <w:separator/>
      </w:r>
    </w:p>
  </w:footnote>
  <w:footnote w:type="continuationSeparator" w:id="0">
    <w:p w14:paraId="627A2135" w14:textId="77777777" w:rsidR="00BE470D" w:rsidRDefault="00BE470D" w:rsidP="00BE470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2287"/>
    <w:rsid w:val="00046C39"/>
    <w:rsid w:val="000C42B1"/>
    <w:rsid w:val="00174D0F"/>
    <w:rsid w:val="002C2E80"/>
    <w:rsid w:val="00382FC6"/>
    <w:rsid w:val="003D39E4"/>
    <w:rsid w:val="003F5E26"/>
    <w:rsid w:val="004033D8"/>
    <w:rsid w:val="005E4AF5"/>
    <w:rsid w:val="007C60C0"/>
    <w:rsid w:val="008D69BA"/>
    <w:rsid w:val="00960573"/>
    <w:rsid w:val="009A4DC0"/>
    <w:rsid w:val="00BE470D"/>
    <w:rsid w:val="00D02D5C"/>
    <w:rsid w:val="00D247C4"/>
    <w:rsid w:val="00D41D8C"/>
    <w:rsid w:val="00D62287"/>
    <w:rsid w:val="00DD6AD5"/>
    <w:rsid w:val="00E40A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399161F8"/>
  <w15:chartTrackingRefBased/>
  <w15:docId w15:val="{8DD1319D-5C8D-4F3D-9E0B-E84F0B2F88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E470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E470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E470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E470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25215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EA452C9-4828-456E-8CDB-7C38879625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2</Pages>
  <Words>326</Words>
  <Characters>1861</Characters>
  <Application>Microsoft Office Word</Application>
  <DocSecurity>0</DocSecurity>
  <Lines>15</Lines>
  <Paragraphs>4</Paragraphs>
  <ScaleCrop>false</ScaleCrop>
  <Company/>
  <LinksUpToDate>false</LinksUpToDate>
  <CharactersWithSpaces>2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Pad</dc:creator>
  <cp:keywords/>
  <dc:description/>
  <cp:lastModifiedBy>ThinkPad</cp:lastModifiedBy>
  <cp:revision>22</cp:revision>
  <dcterms:created xsi:type="dcterms:W3CDTF">2022-02-28T06:39:00Z</dcterms:created>
  <dcterms:modified xsi:type="dcterms:W3CDTF">2023-03-27T01:17:00Z</dcterms:modified>
</cp:coreProperties>
</file>